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4DB" w:rsidRPr="00A004DB" w:rsidRDefault="00214CC6" w:rsidP="00A004DB">
      <w:pPr>
        <w:spacing w:line="440" w:lineRule="exact"/>
        <w:jc w:val="center"/>
        <w:rPr>
          <w:rFonts w:ascii="Times New Roman" w:eastAsia="宋体" w:hAnsi="Times New Roman"/>
          <w:b/>
          <w:szCs w:val="21"/>
        </w:rPr>
      </w:pPr>
      <w:r w:rsidRPr="00A004DB">
        <w:rPr>
          <w:rFonts w:ascii="Times New Roman" w:eastAsia="宋体" w:hAnsi="Times New Roman" w:cs="Times New Roman"/>
          <w:b/>
          <w:szCs w:val="21"/>
        </w:rPr>
        <w:t>S</w:t>
      </w:r>
      <w:r w:rsidRPr="00A004DB">
        <w:rPr>
          <w:rFonts w:ascii="Times New Roman" w:eastAsia="宋体" w:hAnsi="Times New Roman" w:cs="Times New Roman" w:hint="eastAsia"/>
          <w:b/>
          <w:szCs w:val="21"/>
        </w:rPr>
        <w:t>7</w:t>
      </w:r>
      <w:r w:rsidR="00A004DB" w:rsidRPr="00A004DB">
        <w:rPr>
          <w:rFonts w:ascii="Times New Roman" w:eastAsia="宋体" w:hAnsi="Times New Roman" w:cs="Times New Roman"/>
          <w:b/>
          <w:szCs w:val="21"/>
        </w:rPr>
        <w:t xml:space="preserve"> Table.</w:t>
      </w:r>
      <w:r w:rsidR="00A004DB" w:rsidRPr="00A004DB">
        <w:rPr>
          <w:rFonts w:ascii="Times New Roman" w:eastAsia="宋体" w:hAnsi="Times New Roman"/>
          <w:b/>
          <w:szCs w:val="21"/>
        </w:rPr>
        <w:t xml:space="preserve"> </w:t>
      </w:r>
      <w:r w:rsidR="00287B71" w:rsidRPr="00287B71">
        <w:rPr>
          <w:rFonts w:ascii="Times New Roman" w:eastAsia="宋体" w:hAnsi="Times New Roman"/>
          <w:b/>
          <w:szCs w:val="21"/>
        </w:rPr>
        <w:t>Net reclassification improvement analysis for Ki-67 expression prediction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537"/>
        <w:gridCol w:w="962"/>
        <w:gridCol w:w="1970"/>
        <w:gridCol w:w="837"/>
      </w:tblGrid>
      <w:tr w:rsidR="00A004DB" w:rsidRPr="00A004DB" w:rsidTr="006232FF">
        <w:tc>
          <w:tcPr>
            <w:tcW w:w="27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mparison models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ata set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I (95% CI)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</w:t>
            </w:r>
          </w:p>
        </w:tc>
      </w:tr>
      <w:tr w:rsidR="00A004DB" w:rsidRPr="00A004DB" w:rsidTr="006232FF">
        <w:tc>
          <w:tcPr>
            <w:tcW w:w="27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ulti-modal model</w:t>
            </w: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Shared-feature Deep Model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7 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-0.952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9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-1.353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ulti-modal model</w:t>
            </w: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Radiomics Mode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5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8-1.568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6 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-1.440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ulti-modal model</w:t>
            </w: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Clinical Mode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04 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-1.407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1 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-1.333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Multi-modal model</w:t>
            </w:r>
            <w:r w:rsidRPr="00A004D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vs. </w:t>
            </w: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Single-task Deep Model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9 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-1.133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A004DB" w:rsidRPr="00A004DB" w:rsidTr="006232FF">
        <w:tc>
          <w:tcPr>
            <w:tcW w:w="2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2 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0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-1.160</w:t>
            </w:r>
            <w:r w:rsidRPr="00A0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04DB" w:rsidRPr="00A004DB" w:rsidRDefault="00A004DB" w:rsidP="006232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4DB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0B2040" w:rsidRPr="00FA38A5" w:rsidRDefault="00A004DB" w:rsidP="00FA38A5">
      <w:pPr>
        <w:rPr>
          <w:rFonts w:ascii="Times New Roman" w:eastAsia="宋体" w:hAnsi="Times New Roman"/>
        </w:rPr>
      </w:pPr>
      <w:r w:rsidRPr="00A004DB">
        <w:rPr>
          <w:rFonts w:ascii="Times New Roman" w:eastAsia="宋体" w:hAnsi="Times New Roman"/>
        </w:rPr>
        <w:t>Note: NRI: net reclassification index</w:t>
      </w:r>
    </w:p>
    <w:sectPr w:rsidR="000B2040" w:rsidRPr="00FA3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B93" w:rsidRDefault="007F4B93" w:rsidP="00813FB9">
      <w:r>
        <w:separator/>
      </w:r>
    </w:p>
  </w:endnote>
  <w:endnote w:type="continuationSeparator" w:id="0">
    <w:p w:rsidR="007F4B93" w:rsidRDefault="007F4B93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B93" w:rsidRDefault="007F4B93" w:rsidP="00813FB9">
      <w:r>
        <w:separator/>
      </w:r>
    </w:p>
  </w:footnote>
  <w:footnote w:type="continuationSeparator" w:id="0">
    <w:p w:rsidR="007F4B93" w:rsidRDefault="007F4B93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27CCB"/>
    <w:rsid w:val="00060CD3"/>
    <w:rsid w:val="000A35F7"/>
    <w:rsid w:val="000B2040"/>
    <w:rsid w:val="00111854"/>
    <w:rsid w:val="001226BA"/>
    <w:rsid w:val="00142FB2"/>
    <w:rsid w:val="001563F8"/>
    <w:rsid w:val="00183781"/>
    <w:rsid w:val="001E06E7"/>
    <w:rsid w:val="001F3B00"/>
    <w:rsid w:val="002073AA"/>
    <w:rsid w:val="00214CC6"/>
    <w:rsid w:val="00267735"/>
    <w:rsid w:val="00287B71"/>
    <w:rsid w:val="002B45EB"/>
    <w:rsid w:val="002E7713"/>
    <w:rsid w:val="00310684"/>
    <w:rsid w:val="00330DE3"/>
    <w:rsid w:val="00344BE3"/>
    <w:rsid w:val="00354846"/>
    <w:rsid w:val="003C48EC"/>
    <w:rsid w:val="003E006A"/>
    <w:rsid w:val="00463E2B"/>
    <w:rsid w:val="00546D11"/>
    <w:rsid w:val="005A49F7"/>
    <w:rsid w:val="005C7182"/>
    <w:rsid w:val="006232FF"/>
    <w:rsid w:val="006639CF"/>
    <w:rsid w:val="006B185A"/>
    <w:rsid w:val="006C3A6D"/>
    <w:rsid w:val="006D4EB1"/>
    <w:rsid w:val="0075425A"/>
    <w:rsid w:val="00776500"/>
    <w:rsid w:val="007940AD"/>
    <w:rsid w:val="007F4B93"/>
    <w:rsid w:val="0080063D"/>
    <w:rsid w:val="00813FB9"/>
    <w:rsid w:val="008505FB"/>
    <w:rsid w:val="008605D6"/>
    <w:rsid w:val="00876337"/>
    <w:rsid w:val="008D54D7"/>
    <w:rsid w:val="009254CB"/>
    <w:rsid w:val="0092714E"/>
    <w:rsid w:val="00927A80"/>
    <w:rsid w:val="00981206"/>
    <w:rsid w:val="009B267B"/>
    <w:rsid w:val="00A004DB"/>
    <w:rsid w:val="00A21E98"/>
    <w:rsid w:val="00A27999"/>
    <w:rsid w:val="00AE1DFD"/>
    <w:rsid w:val="00C37990"/>
    <w:rsid w:val="00C628EE"/>
    <w:rsid w:val="00C70B97"/>
    <w:rsid w:val="00C8602D"/>
    <w:rsid w:val="00C90ABB"/>
    <w:rsid w:val="00CA7582"/>
    <w:rsid w:val="00CC17F5"/>
    <w:rsid w:val="00CE2F4E"/>
    <w:rsid w:val="00D162B1"/>
    <w:rsid w:val="00D43736"/>
    <w:rsid w:val="00D54AA2"/>
    <w:rsid w:val="00D7434A"/>
    <w:rsid w:val="00DD7E85"/>
    <w:rsid w:val="00DE4C38"/>
    <w:rsid w:val="00E2037F"/>
    <w:rsid w:val="00E515D5"/>
    <w:rsid w:val="00E93364"/>
    <w:rsid w:val="00EA7FE3"/>
    <w:rsid w:val="00EF0FB7"/>
    <w:rsid w:val="00F51EEB"/>
    <w:rsid w:val="00F57A36"/>
    <w:rsid w:val="00F70F49"/>
    <w:rsid w:val="00FA38A5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>P R C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6-05-21T06:46:00Z</dcterms:created>
  <dcterms:modified xsi:type="dcterms:W3CDTF">2026-05-21T07:36:00Z</dcterms:modified>
</cp:coreProperties>
</file>